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1AE56" w14:textId="77777777" w:rsidR="00402133" w:rsidRPr="00C01035" w:rsidRDefault="00402133" w:rsidP="00402133">
      <w:pPr>
        <w:pStyle w:val="Caption"/>
        <w:keepNext/>
        <w:spacing w:line="360" w:lineRule="auto"/>
        <w:rPr>
          <w:sz w:val="24"/>
          <w:szCs w:val="24"/>
        </w:rPr>
      </w:pPr>
      <w:r w:rsidRPr="00C01035">
        <w:rPr>
          <w:sz w:val="24"/>
          <w:szCs w:val="24"/>
        </w:rPr>
        <w:t xml:space="preserve">Table </w:t>
      </w:r>
      <w:r w:rsidRPr="00C01035">
        <w:rPr>
          <w:sz w:val="24"/>
          <w:szCs w:val="24"/>
        </w:rPr>
        <w:fldChar w:fldCharType="begin"/>
      </w:r>
      <w:r w:rsidRPr="00C01035">
        <w:rPr>
          <w:sz w:val="24"/>
          <w:szCs w:val="24"/>
        </w:rPr>
        <w:instrText xml:space="preserve"> SEQ Table \* ARABIC </w:instrText>
      </w:r>
      <w:r w:rsidRPr="00C01035">
        <w:rPr>
          <w:sz w:val="24"/>
          <w:szCs w:val="24"/>
        </w:rPr>
        <w:fldChar w:fldCharType="separate"/>
      </w:r>
      <w:r w:rsidRPr="00C01035">
        <w:rPr>
          <w:noProof/>
          <w:sz w:val="24"/>
          <w:szCs w:val="24"/>
        </w:rPr>
        <w:t>1</w:t>
      </w:r>
      <w:r w:rsidRPr="00C01035">
        <w:rPr>
          <w:noProof/>
          <w:sz w:val="24"/>
          <w:szCs w:val="24"/>
        </w:rPr>
        <w:fldChar w:fldCharType="end"/>
      </w:r>
      <w:r w:rsidRPr="00C01035">
        <w:rPr>
          <w:sz w:val="24"/>
          <w:szCs w:val="24"/>
        </w:rPr>
        <w:t>: Characteristics of Included Studies</w:t>
      </w:r>
    </w:p>
    <w:tbl>
      <w:tblPr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835"/>
        <w:gridCol w:w="614"/>
        <w:gridCol w:w="129"/>
        <w:gridCol w:w="1085"/>
        <w:gridCol w:w="126"/>
        <w:gridCol w:w="477"/>
        <w:gridCol w:w="125"/>
        <w:gridCol w:w="703"/>
        <w:gridCol w:w="125"/>
        <w:gridCol w:w="829"/>
        <w:gridCol w:w="113"/>
        <w:gridCol w:w="961"/>
        <w:gridCol w:w="135"/>
        <w:gridCol w:w="718"/>
        <w:gridCol w:w="1897"/>
        <w:gridCol w:w="1201"/>
        <w:gridCol w:w="1151"/>
        <w:gridCol w:w="1580"/>
      </w:tblGrid>
      <w:tr w:rsidR="00402133" w:rsidRPr="00C01035" w14:paraId="214F4286" w14:textId="77777777" w:rsidTr="00612198">
        <w:trPr>
          <w:cantSplit/>
          <w:trHeight w:val="1929"/>
        </w:trPr>
        <w:tc>
          <w:tcPr>
            <w:tcW w:w="1152" w:type="dxa"/>
            <w:shd w:val="clear" w:color="auto" w:fill="auto"/>
            <w:noWrap/>
            <w:textDirection w:val="btLr"/>
            <w:vAlign w:val="bottom"/>
            <w:hideMark/>
          </w:tcPr>
          <w:p w14:paraId="28BA0597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uthors</w:t>
            </w:r>
          </w:p>
        </w:tc>
        <w:tc>
          <w:tcPr>
            <w:tcW w:w="835" w:type="dxa"/>
            <w:shd w:val="clear" w:color="auto" w:fill="auto"/>
            <w:noWrap/>
            <w:textDirection w:val="btLr"/>
            <w:vAlign w:val="bottom"/>
            <w:hideMark/>
          </w:tcPr>
          <w:p w14:paraId="03753E5C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Design</w:t>
            </w:r>
          </w:p>
        </w:tc>
        <w:tc>
          <w:tcPr>
            <w:tcW w:w="614" w:type="dxa"/>
            <w:shd w:val="clear" w:color="auto" w:fill="auto"/>
            <w:noWrap/>
            <w:textDirection w:val="btLr"/>
            <w:vAlign w:val="bottom"/>
            <w:hideMark/>
          </w:tcPr>
          <w:p w14:paraId="43E6145B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Year of commencement</w:t>
            </w:r>
          </w:p>
        </w:tc>
        <w:tc>
          <w:tcPr>
            <w:tcW w:w="1216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6CA7C517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603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7B4101FB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articipants</w:t>
            </w:r>
          </w:p>
        </w:tc>
        <w:tc>
          <w:tcPr>
            <w:tcW w:w="828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07F5F97E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Duration of follow up</w:t>
            </w:r>
          </w:p>
        </w:tc>
        <w:tc>
          <w:tcPr>
            <w:tcW w:w="954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0270FB45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/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436424CA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</w:t>
            </w:r>
          </w:p>
        </w:tc>
        <w:tc>
          <w:tcPr>
            <w:tcW w:w="853" w:type="dxa"/>
            <w:gridSpan w:val="2"/>
            <w:shd w:val="clear" w:color="auto" w:fill="auto"/>
            <w:noWrap/>
            <w:textDirection w:val="btLr"/>
            <w:vAlign w:val="bottom"/>
            <w:hideMark/>
          </w:tcPr>
          <w:p w14:paraId="73E41EFE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teroids</w:t>
            </w:r>
          </w:p>
        </w:tc>
        <w:tc>
          <w:tcPr>
            <w:tcW w:w="1897" w:type="dxa"/>
            <w:shd w:val="clear" w:color="auto" w:fill="auto"/>
            <w:noWrap/>
            <w:textDirection w:val="btLr"/>
            <w:vAlign w:val="bottom"/>
            <w:hideMark/>
          </w:tcPr>
          <w:p w14:paraId="1185DD4E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utcome measured</w:t>
            </w:r>
          </w:p>
        </w:tc>
        <w:tc>
          <w:tcPr>
            <w:tcW w:w="1201" w:type="dxa"/>
            <w:shd w:val="clear" w:color="auto" w:fill="auto"/>
            <w:noWrap/>
            <w:textDirection w:val="btLr"/>
            <w:vAlign w:val="bottom"/>
            <w:hideMark/>
          </w:tcPr>
          <w:p w14:paraId="5787A385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utcome result BCVA</w:t>
            </w:r>
          </w:p>
        </w:tc>
        <w:tc>
          <w:tcPr>
            <w:tcW w:w="1151" w:type="dxa"/>
            <w:shd w:val="clear" w:color="auto" w:fill="auto"/>
            <w:noWrap/>
            <w:textDirection w:val="btLr"/>
            <w:vAlign w:val="bottom"/>
            <w:hideMark/>
          </w:tcPr>
          <w:p w14:paraId="09990946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utcome Result recurrences</w:t>
            </w:r>
          </w:p>
        </w:tc>
        <w:tc>
          <w:tcPr>
            <w:tcW w:w="1580" w:type="dxa"/>
            <w:shd w:val="clear" w:color="auto" w:fill="auto"/>
            <w:noWrap/>
            <w:textDirection w:val="btLr"/>
            <w:vAlign w:val="bottom"/>
            <w:hideMark/>
          </w:tcPr>
          <w:p w14:paraId="4F0581BE" w14:textId="77777777" w:rsidR="00402133" w:rsidRPr="00C01035" w:rsidRDefault="00402133" w:rsidP="00612198">
            <w:pPr>
              <w:spacing w:after="0" w:line="360" w:lineRule="auto"/>
              <w:ind w:left="113" w:right="113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utcome Result Success</w:t>
            </w:r>
          </w:p>
        </w:tc>
      </w:tr>
      <w:tr w:rsidR="00402133" w:rsidRPr="00C01035" w14:paraId="5381C5EC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B7C2C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garwal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"/>
                <w:id w:val="134890211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CB7492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</w:t>
            </w:r>
          </w:p>
          <w:p w14:paraId="5E7ED58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2D387B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2-2019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80B781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B0ACBB1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8352E2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B375FF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76692E2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3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3C1C09B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3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AAEC92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Good or Poor outcom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E6835D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E71E7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88005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4 eyes good, 99 eyes poor</w:t>
            </w:r>
          </w:p>
        </w:tc>
      </w:tr>
      <w:tr w:rsidR="00402133" w:rsidRPr="00C01035" w14:paraId="1A9D6C73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492D10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grawal 2015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"/>
                <w:id w:val="1146861701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1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6A527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</w:t>
            </w:r>
          </w:p>
          <w:p w14:paraId="2CEA4C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396658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BC2042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D25F54E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75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440807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 6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98D018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17FE5D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2 HRZE, 43 HRZM, 10 H or R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2A14EA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0 sys, 116 top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1527B6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reatment failur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4554DD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79779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2E91D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35 success, 32 failure</w:t>
            </w:r>
          </w:p>
        </w:tc>
      </w:tr>
      <w:tr w:rsidR="00402133" w:rsidRPr="00C01035" w14:paraId="40FFDBEF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45649F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grawal 2016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"/>
                <w:id w:val="73505798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D60B94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. cross sectional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B0171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8724F0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44DB30E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1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3DAE3D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1F62D0E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CF5BB3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0 HR, 93 HRZE, 43 HRZM, 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6A1BD96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93 sys 157 top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970865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reatment failur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CDE480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67D92D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768CA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21.32%, no ATT: 29.87% </w:t>
            </w:r>
          </w:p>
        </w:tc>
      </w:tr>
      <w:tr w:rsidR="00402133" w:rsidRPr="00C01035" w14:paraId="2D25FB11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A528C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grawal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"/>
                <w:id w:val="-106588262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5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1B3D8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Retro.</w:t>
            </w:r>
          </w:p>
          <w:p w14:paraId="011443F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17FAE4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N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1A4E7E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50566CF0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E9E0C3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6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3048689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4E20A7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50 HRZE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or HRZM or H or R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EB7DF8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 xml:space="preserve">75%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F08152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Effect size of ATT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41FD5A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543DE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ED7F02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Not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ignificant in any subset</w:t>
            </w:r>
          </w:p>
        </w:tc>
      </w:tr>
      <w:tr w:rsidR="00402133" w:rsidRPr="00C01035" w14:paraId="74E59D90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1D734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Agrawal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"/>
                <w:id w:val="114694639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1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5DD065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</w:t>
            </w:r>
          </w:p>
          <w:p w14:paraId="3B485E3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253498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4-201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037DEC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ultinational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6A6AA7B3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4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8B0605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 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16C82B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t described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7ADF2DD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82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EEDC9D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82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3656DB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reatment failur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52EBDD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35384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BC892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No ATT: 18%, ATT: 17% </w:t>
            </w:r>
          </w:p>
        </w:tc>
      </w:tr>
      <w:tr w:rsidR="00402133" w:rsidRPr="00C01035" w14:paraId="45A2CAF0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DA90C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l-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ezaine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0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"/>
                <w:id w:val="-75132048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6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6F0F8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5813BF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8-200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9E6969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0E2C4EF1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4DD217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ean 18.9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25A52C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E26C0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1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FB247B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1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576BB1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6F4E36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3.4% eyes improved, 6.8% eyes worse, 39.8% eyes sam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BC4FC7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178DA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4743DA40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14:paraId="11502FBC" w14:textId="77777777" w:rsidR="00402133" w:rsidRPr="0007213D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7213D">
              <w:rPr>
                <w:rFonts w:eastAsia="Times New Roman" w:cstheme="minorHAnsi"/>
                <w:sz w:val="24"/>
                <w:szCs w:val="24"/>
                <w:lang w:eastAsia="en-AU"/>
              </w:rPr>
              <w:t>Al-Qarni 201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"/>
                <w:id w:val="1211689921"/>
                <w:placeholder>
                  <w:docPart w:val="A1634CA5556646D28462926C53EA2B1D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1</w:t>
                </w:r>
              </w:sdtContent>
            </w:sdt>
          </w:p>
          <w:p w14:paraId="4C43EAE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6497952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642E9D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996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7010C42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</w:tcPr>
          <w:p w14:paraId="4E42D69A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</w:tcPr>
          <w:p w14:paraId="752FAD4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ean 6.7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</w:tcPr>
          <w:p w14:paraId="41178D1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</w:tcPr>
          <w:p w14:paraId="3F8D18A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90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</w:tcPr>
          <w:p w14:paraId="22F7A25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90 sys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14:paraId="111B13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6D9749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7213D">
              <w:rPr>
                <w:rFonts w:eastAsia="Times New Roman" w:cstheme="minorHAnsi"/>
                <w:sz w:val="24"/>
                <w:szCs w:val="24"/>
                <w:lang w:eastAsia="en-AU"/>
              </w:rPr>
              <w:t>67 eyes same, 14 eyes worse, 60 eyes better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F5BD0B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062542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402133" w:rsidRPr="00C01035" w14:paraId="195EB0FD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18A0E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Amara 2021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"/>
                <w:id w:val="-1838988880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8E21EC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5C3961B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0B624D2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55374FC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5FC410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956E10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503108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2 </w:t>
            </w:r>
            <w:proofErr w:type="gram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HR(</w:t>
            </w:r>
            <w:proofErr w:type="gram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 months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319DB5D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A5554F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ure and 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6AA58F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2484A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recurrenc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02C57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0% cure</w:t>
            </w:r>
          </w:p>
        </w:tc>
      </w:tr>
      <w:tr w:rsidR="00402133" w:rsidRPr="00C01035" w14:paraId="133D3B91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B8A15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Ang 2012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"/>
                <w:id w:val="1971093223"/>
                <w:placeholder>
                  <w:docPart w:val="90F815FF69F44C1D95165031982A07D1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7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6117E3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Case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ontol</w:t>
            </w:r>
            <w:proofErr w:type="spellEnd"/>
          </w:p>
        </w:tc>
        <w:tc>
          <w:tcPr>
            <w:tcW w:w="688" w:type="dxa"/>
            <w:gridSpan w:val="2"/>
            <w:shd w:val="clear" w:color="auto" w:fill="auto"/>
            <w:noWrap/>
            <w:vAlign w:val="bottom"/>
            <w:hideMark/>
          </w:tcPr>
          <w:p w14:paraId="0824AD8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0-2008</w:t>
            </w:r>
          </w:p>
        </w:tc>
        <w:tc>
          <w:tcPr>
            <w:tcW w:w="1218" w:type="dxa"/>
            <w:gridSpan w:val="2"/>
            <w:shd w:val="clear" w:color="auto" w:fill="auto"/>
            <w:noWrap/>
            <w:vAlign w:val="bottom"/>
            <w:hideMark/>
          </w:tcPr>
          <w:p w14:paraId="0221AC7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14:paraId="60E259AC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2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bottom"/>
            <w:hideMark/>
          </w:tcPr>
          <w:p w14:paraId="669712C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6 mo. </w:t>
            </w:r>
          </w:p>
        </w:tc>
        <w:tc>
          <w:tcPr>
            <w:tcW w:w="951" w:type="dxa"/>
            <w:gridSpan w:val="2"/>
            <w:shd w:val="clear" w:color="auto" w:fill="auto"/>
            <w:noWrap/>
            <w:vAlign w:val="bottom"/>
            <w:hideMark/>
          </w:tcPr>
          <w:p w14:paraId="4CB807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6" w:type="dxa"/>
            <w:gridSpan w:val="2"/>
            <w:shd w:val="clear" w:color="auto" w:fill="auto"/>
            <w:noWrap/>
            <w:vAlign w:val="bottom"/>
            <w:hideMark/>
          </w:tcPr>
          <w:p w14:paraId="4AF1795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6 HRZE, 18 incomplete HRZ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CC9FA5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1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B95CA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C8F035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80A65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ATT: 17/118 recurrence free, ATT 11/46 recurrence fre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79D06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73996FCD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22E0F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ng 201</w:t>
            </w: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6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"/>
                <w:id w:val="-40091464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6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81D8C3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09A13E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7-2012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1FAFFB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5530745B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EECAA5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12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184F98E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40AACDA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6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73A189A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8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72A34F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reatment failur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93EC03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61120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FDE07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11/36, no ATT: 3/17 </w:t>
            </w:r>
          </w:p>
        </w:tc>
      </w:tr>
      <w:tr w:rsidR="00402133" w:rsidRPr="00C01035" w14:paraId="6DCF7B09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62F04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nibarro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"/>
                <w:id w:val="-146649770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7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EA7ACE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A1EC9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6-201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0BFE5DA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pain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85BD91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6A3FFC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edian 41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C98468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8D60BE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4 HRZE or HRZ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693372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1.7%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8B74FF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reatment respons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B82D80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A6213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5610C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22 eyes complete, 7 eyes partial r, 10 eyes failure or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recurrence</w:t>
            </w:r>
          </w:p>
        </w:tc>
      </w:tr>
      <w:tr w:rsidR="00402133" w:rsidRPr="00C01035" w14:paraId="2898360A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BAFFE0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Babu 200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"/>
                <w:id w:val="-34771544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8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9B24D9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8580A1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7-2008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48761C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8BEF831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144550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 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157ED69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DFB520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51 HRZE 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6D866A9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6 but ROA 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8B549A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DD84B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DC709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0.4% no recurrenc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D8EA0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27DD2557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5DE96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ajema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"/>
                <w:id w:val="-152015635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6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7CF46F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5E16C9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0-201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40F729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FABB1E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8D46A0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6-12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7F414C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49CD599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 HRZE or HRZM, 1HR, 1 HRZ, 1 Rp/H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65F33DD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F98333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mprovement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CF214E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18E42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F52D7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14/17 improved, no ATT: 1/3 improved</w:t>
            </w:r>
          </w:p>
        </w:tc>
      </w:tr>
      <w:tr w:rsidR="00402133" w:rsidRPr="00C01035" w14:paraId="75B3C19E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EE338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ansal 200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"/>
                <w:id w:val="-145193172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3C83D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69B6E6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1-200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3E668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19558A8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1AFF26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5F303F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6EC6E4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16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74E9BB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60 sys or local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DB7943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6BED82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78256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3F4E8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15.74% recurrences, no ATT: 46.53% recurrences</w:t>
            </w:r>
          </w:p>
        </w:tc>
      </w:tr>
      <w:tr w:rsidR="00402133" w:rsidRPr="00C01035" w14:paraId="1000B447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17B5E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ansal 2012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"/>
                <w:id w:val="166142578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8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4AAEB6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C1507D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2-201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DDA728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0068CACA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F3852C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9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3ECC099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497B1C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93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3A8CF32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05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ysl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C598F7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gression of ocular lesions, 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2E18FB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531DE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9/93 recurrences, no ATT: 9/12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recurrenc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AEBFC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ATT: 12.9% progression, no ATT: 0% progression</w:t>
            </w:r>
          </w:p>
        </w:tc>
      </w:tr>
      <w:tr w:rsidR="00402133" w:rsidRPr="00C01035" w14:paraId="5E878742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10BFF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asu 2013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"/>
                <w:id w:val="-150357634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1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BA22F9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808962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8-201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C7588B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40AF54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370772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6C976B8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80516E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6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64B5A8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6 ROA 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3DCCE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gression of ocular inflammat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8D7B17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C0D9E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75714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4.5% progression</w:t>
            </w:r>
          </w:p>
        </w:tc>
      </w:tr>
      <w:tr w:rsidR="00402133" w:rsidRPr="00C01035" w14:paraId="71236BEE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14:paraId="105CE059" w14:textId="77777777" w:rsidR="00402133" w:rsidRPr="004A585A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Bigdon</w:t>
            </w:r>
            <w:proofErr w:type="spellEnd"/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22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"/>
                <w:id w:val="-1297446027"/>
                <w:placeholder>
                  <w:docPart w:val="A1634CA5556646D28462926C53EA2B1D"/>
                </w:placeholder>
              </w:sdtPr>
              <w:sdtContent>
                <w:r w:rsidRPr="004A585A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2</w:t>
                </w:r>
              </w:sdtContent>
            </w:sdt>
          </w:p>
          <w:p w14:paraId="561762F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5A3D67A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00BDCF5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016-202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0CC8823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</w:tcPr>
          <w:p w14:paraId="03376B1F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</w:tcPr>
          <w:p w14:paraId="001530A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ean 28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</w:tcPr>
          <w:p w14:paraId="47F87B8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</w:tcPr>
          <w:p w14:paraId="22A8D99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</w:tcPr>
          <w:p w14:paraId="42B0A01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6 sys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14:paraId="0CFA869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VA and remission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02095E51" w14:textId="77777777" w:rsidR="00402133" w:rsidRPr="004A585A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6 same, 8 better, 3 worse</w:t>
            </w:r>
          </w:p>
          <w:p w14:paraId="3C7403A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49BCAFF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66B6FA68" w14:textId="77777777" w:rsidR="00402133" w:rsidRPr="004A585A" w:rsidRDefault="00402133" w:rsidP="00612198">
            <w:pPr>
              <w:rPr>
                <w:rFonts w:cstheme="minorHAnsi"/>
                <w:sz w:val="24"/>
                <w:szCs w:val="24"/>
              </w:rPr>
            </w:pPr>
            <w:r w:rsidRPr="004A585A">
              <w:rPr>
                <w:rFonts w:cstheme="minorHAnsi"/>
                <w:sz w:val="24"/>
                <w:szCs w:val="24"/>
              </w:rPr>
              <w:t>14 complete remission, 3 incomplete remission</w:t>
            </w:r>
          </w:p>
          <w:p w14:paraId="14B14EA9" w14:textId="77777777" w:rsidR="00402133" w:rsidRPr="004A585A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402133" w:rsidRPr="00C01035" w14:paraId="34C895D8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F06E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runner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"/>
                <w:id w:val="-1756823951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3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D33F1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3271CA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2-201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E833C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witzerland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1BBC0135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6871CD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an 27.5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86AC5C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332B41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HRZE, 6 H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B34C5A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28F80F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duction in ocular inflammat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6527F4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E8DB6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368CE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1/1 improvement, GCS/LTBT: 5/11 improved, 6/11 stable, 0/11 worse</w:t>
            </w:r>
          </w:p>
        </w:tc>
      </w:tr>
      <w:tr w:rsidR="00402133" w:rsidRPr="00C01035" w14:paraId="5871A92B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29591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hung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"/>
                <w:id w:val="17015052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34B5DC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D58C13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0-201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30F9C18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Hong Kong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8827B15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0B8DE6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≥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0F39B09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337BAF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 HRZS or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7C0D4F9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5B3C30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mission and 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C4DB59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 same, 3 better, 5 wor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3C37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3 </w:t>
            </w:r>
            <w:proofErr w:type="gram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mission</w:t>
            </w:r>
            <w:proofErr w:type="gram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32945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27835666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73AF1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imino 200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"/>
                <w:id w:val="-151052155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011B2D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207C57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7F303A4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taly and Switzerland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837B46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C105C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an 30.4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6ACA195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63BC4C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7 HR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DF8BE9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37 sys, 12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AB383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 and 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3DA528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2/37 improvement with AT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99DD16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 recurrences post initiation of AT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78132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556E4189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96465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onant 2016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"/>
                <w:id w:val="88969197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41670A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BEC446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5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208204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2CCBBC08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EF9502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verage 16.3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D83D7E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5FFAC6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8% HRZE, 95% ATT (not specified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C86280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9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1B9DC3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 and inflammat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241539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2/57 eyes stable or improved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30912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3CB81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0/57 eyes inflammation improved</w:t>
            </w:r>
          </w:p>
        </w:tc>
      </w:tr>
      <w:tr w:rsidR="00402133" w:rsidRPr="00C01035" w14:paraId="49919F91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1D50B0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onnors 201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"/>
                <w:id w:val="116444427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1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515A2E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A164B3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4-201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14502D5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62E70F9B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54E9A5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3836D5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4079B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71% HR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2EDC34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6684D3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linical improvement (as per patient phone questionnaire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A65E33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1CB427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C2E9D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 improved/resolved, 6 no change or worse</w:t>
            </w:r>
          </w:p>
        </w:tc>
      </w:tr>
      <w:tr w:rsidR="00402133" w:rsidRPr="00C01035" w14:paraId="7C92DA66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A35BE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Damato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"/>
                <w:id w:val="1096753252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7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0ACD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9671F2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0-201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4226D0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7BCF7C2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779CE5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12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06EE3C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7C9C398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7 HRZE, 9 HRZ, 3 REZ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05701D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7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4EDCE2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20A611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3CA9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40233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94% flare free at 6 months, 86% flare free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at 12 months</w:t>
            </w:r>
          </w:p>
        </w:tc>
      </w:tr>
      <w:tr w:rsidR="00402133" w:rsidRPr="00C01035" w14:paraId="49A7AE84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8D185D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Ducommun 2012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"/>
                <w:id w:val="1530462942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2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907B26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754604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8-200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AFE607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witzerland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1BC81C9D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6FE62E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ean 4.5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825877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2CAE5F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 H, 4HRpZ(E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CE58A6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CFC52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 and relapse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70684C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ATT: 1 better, 1 same, LTBT: 2 better, 2 same, 2 worse, ATBT: 2 same, 2 bett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2073A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 relapses, one had no ATT, one had LTB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0096D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11C23B7E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DEE24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Elangovan 201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"/>
                <w:id w:val="736361541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19BC65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013C2F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4-201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12AE6F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5EAF01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10966D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0BB20B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5E2174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8 HRZE, 1 2nd line therapy unspecified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2DA46EC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83B0D5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Favourable clinical response and BC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C7C2A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 worsened, 23 maintained or improved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88DD1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97486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2 favourable clinical response</w:t>
            </w:r>
          </w:p>
        </w:tc>
      </w:tr>
      <w:tr w:rsidR="00402133" w:rsidRPr="00C01035" w14:paraId="4237F6F9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14:paraId="63710599" w14:textId="77777777" w:rsidR="00402133" w:rsidRPr="004A585A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Fernandez</w:t>
            </w: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-</w:t>
            </w: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Zamora 2022</w:t>
            </w:r>
          </w:p>
          <w:p w14:paraId="01F09A9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0667952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ros. Cohort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4ED1F480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016-2019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679DC29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</w:tcPr>
          <w:p w14:paraId="2A3EB4DB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</w:tcPr>
          <w:p w14:paraId="42AD108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ean 29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</w:tcPr>
          <w:p w14:paraId="045FABC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</w:tcPr>
          <w:p w14:paraId="654E265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72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</w:tcPr>
          <w:p w14:paraId="0220EBA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3 sys, 17 top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14:paraId="43FC898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VA and cure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A340A0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Mean BCVA improved from 0.57 to 0.4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4971C28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2C4084E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58 cure or remission</w:t>
            </w:r>
          </w:p>
        </w:tc>
      </w:tr>
      <w:tr w:rsidR="00402133" w:rsidRPr="00C01035" w14:paraId="3191C357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0A92D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Ghauri 201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"/>
                <w:id w:val="-35611713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5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8B0EB0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35FF3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08C518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22131AA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E7B1D6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422C4D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(only 65% positive)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4E550B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0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C55EDD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7934DB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solut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91A41A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56408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F7054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2 resolved, 6 improved, 2 no change</w:t>
            </w:r>
          </w:p>
        </w:tc>
      </w:tr>
      <w:tr w:rsidR="00402133" w:rsidRPr="00C01035" w14:paraId="4AB0AE43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FFBEF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Gupta 2011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"/>
                <w:id w:val="19806060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3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14CF15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FD2EBD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2-2009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9ADBBF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0911DDE9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D7AF6E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18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15FE6A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7202E2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5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89711F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699FAD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gression of uveiti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C39D5F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1D22AD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11/65 progressed no ATT: 1/19 progressed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C33A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7834F810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71A1F1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Jiang 2021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"/>
                <w:id w:val="170714884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6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028DFD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205DC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8-201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8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3BA5BE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Chin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F63B6C2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F66F9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5C7154B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2CBBA9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6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CC1D89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72.7%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3A0143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C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F348B9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86.3% improved, 12.6%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ame, 1.1% wor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DDD467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E495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753B3442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1D809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Kawali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"/>
                <w:id w:val="-182026787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DD9ECC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C5E622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0-201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7BE8E27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044B6CA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72528D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11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79CA88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5FFB315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5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2A1BE9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with ATT: 15/15 sys, without ATT: 1/3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21864D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 and BVC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CE2683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ATT: 1/3 improved, ATT: 10/15 improved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C528C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ATT: 1/3, ATT 3/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BB0EF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2F32B63F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B50D04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Khochtali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5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"/>
                <w:id w:val="152859973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5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52D07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2153B2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9-201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38A34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unis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7FFD432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C7C710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4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3D0A1FB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486EC1E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3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C12D89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20 sys, 4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A0C393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1FB4EA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04BFB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3CD7E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 recurrences, ATT NR for these pts</w:t>
            </w:r>
          </w:p>
        </w:tc>
      </w:tr>
      <w:tr w:rsidR="00402133" w:rsidRPr="00C01035" w14:paraId="3939435B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7864AC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Koubaa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"/>
                <w:id w:val="-979225300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5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EEACF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06EA4A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6-201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1FAF462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unis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222220F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256F6A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an 6.5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D4024A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0C9F96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2F72824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1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6FC695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Favourable outcom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C61BAA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43155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95FDD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00% favourable </w:t>
            </w:r>
          </w:p>
        </w:tc>
      </w:tr>
      <w:tr w:rsidR="00402133" w:rsidRPr="00C01035" w14:paraId="11C092C6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4D9D0E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 xml:space="preserve">La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Distia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Nora 2014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"/>
                <w:id w:val="-120464897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32FF56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1E62ED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69F86F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etherlands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110A30B7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EFB94A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483938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6BF845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2 HRZ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C4530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55568F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8A89DE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mean </w:t>
            </w:r>
            <w:proofErr w:type="gram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6 line</w:t>
            </w:r>
            <w:proofErr w:type="gram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improvement, no ATT: mean 14 line improvemen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7BF70E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5B25A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43756899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CB694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LaCava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"/>
                <w:id w:val="-26970398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6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D91CCB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D6743B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8-2018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D9EEA3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48C860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DFE243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ean 3.2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9C026D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5BA0317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 HRZE, 7 H, 1 R, 2 MDR therapy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2B97B1F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2 top, 8 sys, 2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593795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, recurrence, ocular complication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5A20CC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BCVA improved 0.7-0.8 with ATT,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D17EA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6 recurrenc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F5456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470A6196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3A950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Lal 1999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"/>
                <w:id w:val="132824930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7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4748A3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5E6EA7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2-199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06BDE7E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E76F28B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443A5F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6243156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4297EE8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4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9A56A2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9E7641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mprovement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CF6B59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A164C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A3268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1 improved, 1 mild response, 2 no improvement</w:t>
            </w:r>
          </w:p>
        </w:tc>
      </w:tr>
      <w:tr w:rsidR="00402133" w:rsidRPr="00C01035" w14:paraId="6DAE7E3E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4E8F1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Llorenç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2012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"/>
                <w:id w:val="98034958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4D3FF6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 xml:space="preserve">Pro.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3FB00E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200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9-201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F5E142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pain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738EB0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D9D158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6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 xml:space="preserve">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E4EC4E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 xml:space="preserve">TST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and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1EE510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37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4BDF4F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03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66ACCE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A4427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ACCC1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</w:t>
            </w: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33/37 recurrence fre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1F7A9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 </w:t>
            </w:r>
          </w:p>
        </w:tc>
      </w:tr>
      <w:tr w:rsidR="00402133" w:rsidRPr="00C01035" w14:paraId="2DA1BFAD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2E01B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Lloren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"/>
                <w:id w:val="-138686240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1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2059B2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1F26A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5-201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721AA09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pain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028EDAF5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D729B4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dian 3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0BBEE6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74B6B13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1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1FB8D70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46 sys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11F12B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loss of &gt;=2 lines of 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01E067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R 0.13, 95% CI 0.04 to 0.37; p &lt; 0.00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EBEDF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14B64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4890ECDC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43095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anousaridis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3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"/>
                <w:id w:val="19825792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8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3C94E7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CD4874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2-2011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057348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C8697DA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27C4F4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5F927E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27CF17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7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0E46F65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3 sys, 6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365E26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6AB054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4/17 same, 11/17 better, 2/17 worse, </w:t>
            </w:r>
          </w:p>
          <w:p w14:paraId="69F70ED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ATT: 1/1 bett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0082C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A6DD9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26450DF8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DB946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ao 2014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"/>
                <w:id w:val="-145283500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69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4DA18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DD7A25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1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47B1A5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61ADC9A0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31CF96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6998F56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C0B5C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8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AE7183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E99182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23F602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58EB4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45AE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recurrences</w:t>
            </w:r>
          </w:p>
        </w:tc>
      </w:tr>
      <w:tr w:rsidR="00402133" w:rsidRPr="00C01035" w14:paraId="4A1B654A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14:paraId="42359AE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Mora 2015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"/>
                <w:id w:val="-1166244044"/>
                <w:placeholder>
                  <w:docPart w:val="A1634CA5556646D28462926C53EA2B1D"/>
                </w:placeholder>
              </w:sdtPr>
              <w:sdtContent>
                <w:r w:rsidRPr="004A585A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3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1D84E93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0EF38D2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000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307B683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Italy and France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</w:tcPr>
          <w:p w14:paraId="0959C54C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</w:tcPr>
          <w:p w14:paraId="53F2BAB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ean 23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</w:tcPr>
          <w:p w14:paraId="21F2E5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</w:tcPr>
          <w:p w14:paraId="7E59C2E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3 HRZE, 9 3-drug, 7 2-drug, 1H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</w:tcPr>
          <w:p w14:paraId="5497B6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14:paraId="5B41DD9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Recurranc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08DFACF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7FAA2C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ATT not associated with fewer recurrences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542434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402133" w:rsidRPr="00C01035" w14:paraId="1443B534" w14:textId="77777777" w:rsidTr="00612198">
        <w:trPr>
          <w:cantSplit/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099CB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ahon-Esteve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"/>
                <w:id w:val="-1206557563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3CD708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B63657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4-2018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6F37EEA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FCA6802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305068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9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12D8D8F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40846B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 HRZE or HRZ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6C8E6D5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5 sys, 18 top, 2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ntrao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, 4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F04A0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esence of inflammat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F80EF6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6C35B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550F9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/18 active inflammation</w:t>
            </w:r>
          </w:p>
        </w:tc>
      </w:tr>
      <w:tr w:rsidR="00402133" w:rsidRPr="00C01035" w14:paraId="38A1C79B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8B38D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g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"/>
                <w:id w:val="4174487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C10CD1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B982F7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7-2014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7862A34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Z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B1FB974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B1A9A5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3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169FD78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D1CC47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0 HRZE (27 completed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23A9E25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75C3C8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missio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889FD1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BF98E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5A84B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ATT: 16/24, no/incomplete ATT: 4/11 </w:t>
            </w:r>
          </w:p>
        </w:tc>
      </w:tr>
      <w:tr w:rsidR="00402133" w:rsidRPr="00C01035" w14:paraId="1756B223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73537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Oray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"/>
                <w:id w:val="3402148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1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0559AA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F1AC8C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5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194E7B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688A0928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28E2DC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37F1AD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6E36558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7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357BA2D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8 ROA 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323C02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C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D8F065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o significant differenc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F2E23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DE25A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07CD7828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3FCACF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Potter 2016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"/>
                <w:id w:val="-1380775050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52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F84B88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1A7040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9-2013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F517DB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5450D023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B4DB5D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6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F44EA5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1DFF10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3 HRZM, 17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072DEA4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37 sys, 6 top, 5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, 17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ys+top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,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780F4F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941A1E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2 same, 18 improved, 6 wor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ECD5C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D191A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4A76905F" w14:textId="77777777" w:rsidTr="00612198">
        <w:trPr>
          <w:trHeight w:val="155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874AC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anghvi 2011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"/>
                <w:id w:val="1881819199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14BBF1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1EF455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992-200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73445FA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2116F206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84F8E0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6F0743D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04C308B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3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93149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6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2EE5BA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D3EB2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5 same, 15 improved, 4 wor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953492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2AF7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7F631EA7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8D72B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hahidatul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-Adha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"/>
                <w:id w:val="-1235391386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2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A76A70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4F29B7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1-2016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A443CD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6DDE40F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982EDE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2EED008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TST 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5539CD4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4 HRZE or HRZS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2583EF6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0% top 67.6%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1845CD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C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DEAB22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duction in number of participants with BCVA 6/60 from 22 to 1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FC2047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3167A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52724092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9BDF7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Shirley 202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"/>
                <w:id w:val="-1579662565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3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ED86FD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047208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6-2017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03B7FFA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4D7D2B5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6BB3B3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 year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7DAFE5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 (+14 TST)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75D83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71% HRZE, 29% not specified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98936E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60% sys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00D4C5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Questionnaire (ophthalmologist)/BC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9364D1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0.1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LogMAR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improvemen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3860F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EDD0D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95.8% improvement</w:t>
            </w:r>
          </w:p>
        </w:tc>
      </w:tr>
      <w:tr w:rsidR="00402133" w:rsidRPr="00C01035" w14:paraId="3D0339BC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23F7C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eixeira-Lopes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"/>
                <w:id w:val="1256631967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E680B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FE4AF0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12-201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531B11A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ortugal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50822942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C75BC2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29.9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3BBF91E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F4C7F0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9 HRZE or HRZL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74B1963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BDCAD0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mprovement (as per ophthalmologist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BE782F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9752B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4DC173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91.40%</w:t>
            </w:r>
          </w:p>
        </w:tc>
      </w:tr>
      <w:tr w:rsidR="00402133" w:rsidRPr="00C01035" w14:paraId="0507D0A1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CABCC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ognon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4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"/>
                <w:id w:val="131883908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0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FB93C8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cohort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0546BF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7-2010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1BE1FB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15D4AD65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B0CA85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FA3421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452A309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5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7E96BCF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7DD0F3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 and 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69DEB5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verage VA stable in 67/78 eye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59C57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 recurrences out of 78 ey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F938E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72AA5162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DB6F8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omkins-Netzer 2018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"/>
                <w:id w:val="1413975854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23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851787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tro.  cohort 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88817F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7-2015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280C66A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K and Australi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7ECADB2C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747244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p to 16 years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0F4713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34B69FD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89 HRZE, 40 no ATT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5D1E47A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38 top, 30 </w:t>
            </w: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erioc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, 113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DAECD7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BCVA and recurrenc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60E4B1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5.3 ± 1.5 letters No ATT: 3 ± 3.1 letters, P = .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6395FC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9.5</w:t>
            </w:r>
            <w:proofErr w:type="gram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%  ATT</w:t>
            </w:r>
            <w:proofErr w:type="gram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vs 48.2% no ATT, OR 0.5, 95% CI 0.31-0.83, P = .0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7DBC3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247E5DCF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14:paraId="0B0120C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Tsui 2021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"/>
                <w:id w:val="-814332031"/>
                <w:placeholder>
                  <w:docPart w:val="A1634CA5556646D28462926C53EA2B1D"/>
                </w:placeholder>
              </w:sdtPr>
              <w:sdtContent>
                <w:r w:rsidRPr="004A585A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44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553413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5F8D8E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014-2019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</w:tcPr>
          <w:p w14:paraId="56A6098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Hong Kong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</w:tcPr>
          <w:p w14:paraId="3AC88AA9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</w:tcPr>
          <w:p w14:paraId="3A7C509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in. 6 mo.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</w:tcPr>
          <w:p w14:paraId="4E2C402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ST or IGRA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</w:tcPr>
          <w:p w14:paraId="12A58105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8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</w:tcPr>
          <w:p w14:paraId="72534B6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2 sys, 9 top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14:paraId="00814754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Failure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A9A13F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3FBE7C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71F6CF5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A585A">
              <w:rPr>
                <w:rFonts w:eastAsia="Times New Roman" w:cstheme="minorHAnsi"/>
                <w:sz w:val="24"/>
                <w:szCs w:val="24"/>
                <w:lang w:eastAsia="en-AU"/>
              </w:rPr>
              <w:t>6/18 worsened, 4/18 had treatment failure</w:t>
            </w:r>
          </w:p>
        </w:tc>
      </w:tr>
      <w:tr w:rsidR="00402133" w:rsidRPr="00C01035" w14:paraId="32FA00CD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E1901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Urzua 2017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"/>
                <w:id w:val="-820731327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38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E6082B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Retro.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78281B6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2-2012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14B712E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Chile and Spain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4E5D4EC8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CA43C3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an 64.1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73A65FC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50B5E4E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4 HRZE, 29 HRZ, 2 HR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6D1B835A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0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38B033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7062D12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36 eyes VA &lt;20/50, </w:t>
            </w:r>
          </w:p>
          <w:p w14:paraId="62FBBCD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7 eyes VA &lt;20/2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E8871DF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857C30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  <w:tr w:rsidR="00402133" w:rsidRPr="00C01035" w14:paraId="1BC6E637" w14:textId="77777777" w:rsidTr="00612198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FD7743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Yasaratne</w:t>
            </w:r>
            <w:proofErr w:type="spellEnd"/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2010</w:t>
            </w:r>
            <w:sdt>
              <w:sdtPr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tag w:val="MENDELEY_CITATION_v3_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"/>
                <w:id w:val="-936596881"/>
                <w:placeholder>
                  <w:docPart w:val="51389E14807D40D78C1D93BD570193EF"/>
                </w:placeholder>
              </w:sdtPr>
              <w:sdtContent>
                <w:r w:rsidRPr="006853A6">
                  <w:rPr>
                    <w:rFonts w:eastAsia="Times New Roman" w:cstheme="minorHAnsi"/>
                    <w:color w:val="000000"/>
                    <w:sz w:val="24"/>
                    <w:szCs w:val="24"/>
                    <w:vertAlign w:val="superscript"/>
                    <w:lang w:eastAsia="en-AU"/>
                  </w:rPr>
                  <w:t>75</w:t>
                </w:r>
              </w:sdtContent>
            </w:sdt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D5276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Pro.  case serie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D562B2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006-2008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14:paraId="4DC27DF7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603" w:type="dxa"/>
            <w:gridSpan w:val="2"/>
            <w:shd w:val="clear" w:color="auto" w:fill="auto"/>
            <w:noWrap/>
            <w:vAlign w:val="bottom"/>
            <w:hideMark/>
          </w:tcPr>
          <w:p w14:paraId="39673DCE" w14:textId="77777777" w:rsidR="00402133" w:rsidRPr="00C01035" w:rsidRDefault="00402133" w:rsidP="00612198">
            <w:pPr>
              <w:spacing w:after="0" w:line="360" w:lineRule="auto"/>
              <w:jc w:val="right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8BACFD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edian 14 mo. </w:t>
            </w:r>
          </w:p>
        </w:tc>
        <w:tc>
          <w:tcPr>
            <w:tcW w:w="954" w:type="dxa"/>
            <w:gridSpan w:val="2"/>
            <w:shd w:val="clear" w:color="auto" w:fill="auto"/>
            <w:noWrap/>
            <w:vAlign w:val="bottom"/>
            <w:hideMark/>
          </w:tcPr>
          <w:p w14:paraId="41C45A4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TST</w:t>
            </w:r>
          </w:p>
        </w:tc>
        <w:tc>
          <w:tcPr>
            <w:tcW w:w="1074" w:type="dxa"/>
            <w:gridSpan w:val="2"/>
            <w:shd w:val="clear" w:color="auto" w:fill="auto"/>
            <w:noWrap/>
            <w:vAlign w:val="bottom"/>
            <w:hideMark/>
          </w:tcPr>
          <w:p w14:paraId="24C904BB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7 HRZ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14:paraId="4EC73BB8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18 sy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C4AEE1D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V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19DBA6E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ATT: 53% of pts VA improved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05FD61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D64FF9" w14:textId="77777777" w:rsidR="00402133" w:rsidRPr="00C01035" w:rsidRDefault="00402133" w:rsidP="00612198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C0103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</w:tr>
    </w:tbl>
    <w:p w14:paraId="387A8EE4" w14:textId="77777777" w:rsidR="00514353" w:rsidRDefault="00402133">
      <w:r w:rsidRPr="00C01035">
        <w:rPr>
          <w:sz w:val="24"/>
          <w:szCs w:val="24"/>
        </w:rPr>
        <w:t xml:space="preserve">Notes: NR = Not Reported, ROA = Route of Administration, Retro. = Retrospective, Pro. – Prospective, H – Isoniazid, R = Rifampicin, Z = Pyrazinamide, E = Ethambutol, M = Moxifloxacin, Rp = Rifapentine, S = Streptomycin, L = Levofloxacin, MDR = Multi Drug Resistant, VA = Visual Acuity, BCVA = Best Corrected Visual Acuity, Sys = Systemic, Top = topical, </w:t>
      </w:r>
      <w:proofErr w:type="spellStart"/>
      <w:r w:rsidRPr="00C01035">
        <w:rPr>
          <w:sz w:val="24"/>
          <w:szCs w:val="24"/>
        </w:rPr>
        <w:t>Perioc</w:t>
      </w:r>
      <w:proofErr w:type="spellEnd"/>
      <w:r w:rsidRPr="00C01035">
        <w:rPr>
          <w:sz w:val="24"/>
          <w:szCs w:val="24"/>
        </w:rPr>
        <w:t xml:space="preserve"> = periocular, </w:t>
      </w:r>
      <w:proofErr w:type="spellStart"/>
      <w:r w:rsidRPr="00C01035">
        <w:rPr>
          <w:sz w:val="24"/>
          <w:szCs w:val="24"/>
        </w:rPr>
        <w:t>intraoc</w:t>
      </w:r>
      <w:proofErr w:type="spellEnd"/>
      <w:r w:rsidRPr="00C01035">
        <w:rPr>
          <w:sz w:val="24"/>
          <w:szCs w:val="24"/>
        </w:rPr>
        <w:t xml:space="preserve"> = intraocular, GCS = </w:t>
      </w:r>
      <w:proofErr w:type="spellStart"/>
      <w:r w:rsidRPr="00C01035">
        <w:rPr>
          <w:sz w:val="24"/>
          <w:szCs w:val="24"/>
        </w:rPr>
        <w:t>Glucocorticosteriods</w:t>
      </w:r>
      <w:proofErr w:type="spellEnd"/>
      <w:r w:rsidRPr="00C01035">
        <w:rPr>
          <w:sz w:val="24"/>
          <w:szCs w:val="24"/>
        </w:rPr>
        <w:t>, LTBT = Latent TB therapy, ATBT = active TB therapy, pts = patients</w:t>
      </w:r>
    </w:p>
    <w:sectPr w:rsidR="00514353" w:rsidSect="00402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F19B2"/>
    <w:multiLevelType w:val="hybridMultilevel"/>
    <w:tmpl w:val="3DCE96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244D5"/>
    <w:multiLevelType w:val="hybridMultilevel"/>
    <w:tmpl w:val="33743D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C102C"/>
    <w:multiLevelType w:val="multilevel"/>
    <w:tmpl w:val="FDAC3A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B5147CD"/>
    <w:multiLevelType w:val="hybridMultilevel"/>
    <w:tmpl w:val="44E46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56ABD"/>
    <w:multiLevelType w:val="hybridMultilevel"/>
    <w:tmpl w:val="DF80CCEA"/>
    <w:lvl w:ilvl="0" w:tplc="26C0E2C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5948A0"/>
    <w:multiLevelType w:val="multilevel"/>
    <w:tmpl w:val="834206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49784270"/>
    <w:multiLevelType w:val="hybridMultilevel"/>
    <w:tmpl w:val="D3EC7E4A"/>
    <w:lvl w:ilvl="0" w:tplc="ED5EF2D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41AAC"/>
    <w:multiLevelType w:val="hybridMultilevel"/>
    <w:tmpl w:val="563A8950"/>
    <w:lvl w:ilvl="0" w:tplc="53B84D48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653866A6"/>
    <w:multiLevelType w:val="multilevel"/>
    <w:tmpl w:val="BC709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033BAD"/>
    <w:multiLevelType w:val="hybridMultilevel"/>
    <w:tmpl w:val="25A45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1106B1"/>
    <w:multiLevelType w:val="multilevel"/>
    <w:tmpl w:val="549080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645041325">
    <w:abstractNumId w:val="7"/>
  </w:num>
  <w:num w:numId="2" w16cid:durableId="1393116005">
    <w:abstractNumId w:val="2"/>
  </w:num>
  <w:num w:numId="3" w16cid:durableId="1696073842">
    <w:abstractNumId w:val="10"/>
  </w:num>
  <w:num w:numId="4" w16cid:durableId="1719011048">
    <w:abstractNumId w:val="5"/>
  </w:num>
  <w:num w:numId="5" w16cid:durableId="598418057">
    <w:abstractNumId w:val="4"/>
  </w:num>
  <w:num w:numId="6" w16cid:durableId="43523355">
    <w:abstractNumId w:val="6"/>
  </w:num>
  <w:num w:numId="7" w16cid:durableId="1026179170">
    <w:abstractNumId w:val="1"/>
  </w:num>
  <w:num w:numId="8" w16cid:durableId="169025575">
    <w:abstractNumId w:val="0"/>
  </w:num>
  <w:num w:numId="9" w16cid:durableId="1188836281">
    <w:abstractNumId w:val="8"/>
  </w:num>
  <w:num w:numId="10" w16cid:durableId="226309377">
    <w:abstractNumId w:val="3"/>
  </w:num>
  <w:num w:numId="11" w16cid:durableId="9643152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33"/>
    <w:rsid w:val="00402133"/>
    <w:rsid w:val="00514353"/>
    <w:rsid w:val="00A9535F"/>
    <w:rsid w:val="00F0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52CB"/>
  <w15:chartTrackingRefBased/>
  <w15:docId w15:val="{5517AA04-754E-41A1-9DF7-9B07BBA1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3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1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2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1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1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21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21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021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1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1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1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1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1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1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133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02133"/>
    <w:rPr>
      <w:color w:val="808080"/>
    </w:rPr>
  </w:style>
  <w:style w:type="table" w:styleId="TableGrid">
    <w:name w:val="Table Grid"/>
    <w:basedOn w:val="TableNormal"/>
    <w:uiPriority w:val="39"/>
    <w:rsid w:val="0040213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1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13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133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133"/>
    <w:rPr>
      <w:rFonts w:ascii="Segoe UI" w:hAnsi="Segoe UI" w:cs="Segoe U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021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40213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0213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02133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402133"/>
    <w:pPr>
      <w:spacing w:after="100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213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2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2133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213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021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13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4021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133"/>
    <w:rPr>
      <w:kern w:val="0"/>
    </w:rPr>
  </w:style>
  <w:style w:type="paragraph" w:styleId="Revision">
    <w:name w:val="Revision"/>
    <w:hidden/>
    <w:uiPriority w:val="99"/>
    <w:semiHidden/>
    <w:rsid w:val="00402133"/>
    <w:pPr>
      <w:spacing w:after="0" w:line="240" w:lineRule="auto"/>
    </w:pPr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02133"/>
  </w:style>
  <w:style w:type="paragraph" w:styleId="PlainText">
    <w:name w:val="Plain Text"/>
    <w:basedOn w:val="Normal"/>
    <w:link w:val="PlainTextChar"/>
    <w:uiPriority w:val="99"/>
    <w:semiHidden/>
    <w:unhideWhenUsed/>
    <w:rsid w:val="0040213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2133"/>
    <w:rPr>
      <w:rFonts w:ascii="Calibri" w:hAnsi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1389E14807D40D78C1D93BD570193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F858BB-4892-4449-AD4F-8F958280BAF8}"/>
      </w:docPartPr>
      <w:docPartBody>
        <w:p w:rsidR="007465E3" w:rsidRDefault="007465E3" w:rsidP="007465E3">
          <w:pPr>
            <w:pStyle w:val="51389E14807D40D78C1D93BD570193EF"/>
          </w:pPr>
          <w:r w:rsidRPr="00DD47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634CA5556646D28462926C53EA2B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23A540-9007-4CF6-AE6E-5D4F2284704F}"/>
      </w:docPartPr>
      <w:docPartBody>
        <w:p w:rsidR="007465E3" w:rsidRDefault="007465E3" w:rsidP="007465E3">
          <w:pPr>
            <w:pStyle w:val="A1634CA5556646D28462926C53EA2B1D"/>
          </w:pPr>
          <w:r w:rsidRPr="00C1011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F815FF69F44C1D95165031982A07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14EBC6-0A4E-4E19-B1DE-1918BF392D4C}"/>
      </w:docPartPr>
      <w:docPartBody>
        <w:p w:rsidR="007465E3" w:rsidRDefault="007465E3" w:rsidP="007465E3">
          <w:pPr>
            <w:pStyle w:val="90F815FF69F44C1D95165031982A07D1"/>
          </w:pPr>
          <w:r w:rsidRPr="00C1011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E3"/>
    <w:rsid w:val="007465E3"/>
    <w:rsid w:val="00F0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65E3"/>
    <w:rPr>
      <w:color w:val="808080"/>
    </w:rPr>
  </w:style>
  <w:style w:type="paragraph" w:customStyle="1" w:styleId="51389E14807D40D78C1D93BD570193EF">
    <w:name w:val="51389E14807D40D78C1D93BD570193EF"/>
    <w:rsid w:val="007465E3"/>
  </w:style>
  <w:style w:type="paragraph" w:customStyle="1" w:styleId="A1634CA5556646D28462926C53EA2B1D">
    <w:name w:val="A1634CA5556646D28462926C53EA2B1D"/>
    <w:rsid w:val="007465E3"/>
  </w:style>
  <w:style w:type="paragraph" w:customStyle="1" w:styleId="90F815FF69F44C1D95165031982A07D1">
    <w:name w:val="90F815FF69F44C1D95165031982A07D1"/>
    <w:rsid w:val="007465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422</Words>
  <Characters>8111</Characters>
  <Application>Microsoft Office Word</Application>
  <DocSecurity>0</DocSecurity>
  <Lines>67</Lines>
  <Paragraphs>19</Paragraphs>
  <ScaleCrop>false</ScaleCrop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Taylor</dc:creator>
  <cp:keywords/>
  <dc:description/>
  <cp:lastModifiedBy>Jemma Taylor</cp:lastModifiedBy>
  <cp:revision>1</cp:revision>
  <dcterms:created xsi:type="dcterms:W3CDTF">2024-08-27T05:53:00Z</dcterms:created>
  <dcterms:modified xsi:type="dcterms:W3CDTF">2024-08-27T05:58:00Z</dcterms:modified>
</cp:coreProperties>
</file>